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55D6F" w14:textId="058A762B" w:rsidR="00D52AC3" w:rsidRPr="00F11AB6" w:rsidRDefault="00D52AC3" w:rsidP="00D52AC3">
      <w:pPr>
        <w:spacing w:before="120"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1A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9D41A3">
        <w:rPr>
          <w:rFonts w:ascii="Times New Roman" w:hAnsi="Times New Roman" w:cs="Times New Roman"/>
          <w:b/>
          <w:bCs/>
          <w:sz w:val="20"/>
          <w:szCs w:val="20"/>
          <w:lang w:val="en-US"/>
        </w:rPr>
        <w:t>S5</w:t>
      </w:r>
      <w:r w:rsidRPr="00F11AB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F11AB6">
        <w:rPr>
          <w:rFonts w:ascii="Times New Roman" w:hAnsi="Times New Roman" w:cs="Times New Roman"/>
          <w:sz w:val="20"/>
          <w:szCs w:val="20"/>
          <w:lang w:val="en-US"/>
        </w:rPr>
        <w:t xml:space="preserve"> The relationship between RLS and sarcopenia</w:t>
      </w:r>
    </w:p>
    <w:tbl>
      <w:tblPr>
        <w:tblStyle w:val="TabloKlavuzu"/>
        <w:tblW w:w="0" w:type="auto"/>
        <w:tblInd w:w="-142" w:type="dxa"/>
        <w:tblLook w:val="04A0" w:firstRow="1" w:lastRow="0" w:firstColumn="1" w:lastColumn="0" w:noHBand="0" w:noVBand="1"/>
      </w:tblPr>
      <w:tblGrid>
        <w:gridCol w:w="3162"/>
        <w:gridCol w:w="1510"/>
        <w:gridCol w:w="290"/>
        <w:gridCol w:w="1968"/>
        <w:gridCol w:w="1576"/>
      </w:tblGrid>
      <w:tr w:rsidR="00D52AC3" w:rsidRPr="00E80425" w14:paraId="061818EF" w14:textId="77777777" w:rsidTr="00376D87"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E3653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less Legs Syndrom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70789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8F681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95 CI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55D46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D52AC3" w:rsidRPr="00E80425" w14:paraId="69072A55" w14:textId="77777777" w:rsidTr="00A634C2">
        <w:tc>
          <w:tcPr>
            <w:tcW w:w="3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12C6A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E804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Model 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1C310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50D83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4261E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2AC3" w:rsidRPr="00E80425" w14:paraId="3E10297D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52EFEC20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Sarcopeni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9425B05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.799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AAF06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5-5.2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C095BB5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01</w:t>
            </w:r>
          </w:p>
        </w:tc>
      </w:tr>
      <w:tr w:rsidR="00A529D9" w:rsidRPr="00E80425" w14:paraId="27E46635" w14:textId="77777777" w:rsidTr="00A634C2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A5F36DE" w14:textId="16198480" w:rsidR="00A529D9" w:rsidRPr="00162441" w:rsidRDefault="00A529D9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bscript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Gender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bscript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1C8A077" w14:textId="0D1C742F" w:rsidR="00A529D9" w:rsidRPr="00162441" w:rsidRDefault="00A529D9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477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8C0C974" w14:textId="046892D4" w:rsidR="00A529D9" w:rsidRPr="00162441" w:rsidRDefault="00A529D9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.275-0.826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6FD20E9" w14:textId="4B6BBCCC" w:rsidR="00A529D9" w:rsidRPr="00162441" w:rsidRDefault="00A529D9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08</w:t>
            </w:r>
          </w:p>
        </w:tc>
      </w:tr>
      <w:tr w:rsidR="00D52AC3" w:rsidRPr="00E80425" w14:paraId="2F3045A7" w14:textId="77777777" w:rsidTr="00A634C2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D14681F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copenia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2EB1A38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4.518</w:t>
            </w: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059AF95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8-15.139</w:t>
            </w: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BB1CDC8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15</w:t>
            </w:r>
          </w:p>
        </w:tc>
      </w:tr>
      <w:tr w:rsidR="00A634C2" w:rsidRPr="00E80425" w14:paraId="6EAB2AC2" w14:textId="77777777" w:rsidTr="00A634C2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9C828B7" w14:textId="6BFCDF0A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bscript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Gender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ECEE2DA" w14:textId="6C87C0C7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466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1E18E08" w14:textId="4C7084B7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.268-0.810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5126B4C" w14:textId="428CFEE4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07</w:t>
            </w:r>
          </w:p>
        </w:tc>
      </w:tr>
      <w:tr w:rsidR="00D52AC3" w:rsidRPr="00E80425" w14:paraId="04ACBAE1" w14:textId="77777777" w:rsidTr="00A634C2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9ECE2E5" w14:textId="582BAC70" w:rsidR="00D52AC3" w:rsidRPr="00E80425" w:rsidRDefault="00557F76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</w:t>
            </w:r>
            <w:r w:rsidR="00D52AC3"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ait Speed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FC9531E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.279</w:t>
            </w: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9867D44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8-3.768</w:t>
            </w: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7806B9A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01</w:t>
            </w:r>
          </w:p>
        </w:tc>
      </w:tr>
      <w:tr w:rsidR="00A634C2" w:rsidRPr="00E80425" w14:paraId="616C0D74" w14:textId="77777777" w:rsidTr="00A634C2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B01F0E1" w14:textId="5F0579D8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bscript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Gender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482D942" w14:textId="47023FA4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AD573A4" w14:textId="33E960F1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9C26365" w14:textId="6247FDFD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057</w:t>
            </w:r>
          </w:p>
        </w:tc>
      </w:tr>
      <w:tr w:rsidR="00D52AC3" w:rsidRPr="00E80425" w14:paraId="39DEB073" w14:textId="77777777" w:rsidTr="00A634C2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18A0B99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Muscle Mass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7EBDFD2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.946</w:t>
            </w: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EF66311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4-7.206</w:t>
            </w: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D434C9C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18</w:t>
            </w:r>
          </w:p>
        </w:tc>
      </w:tr>
      <w:tr w:rsidR="00162441" w:rsidRPr="00162441" w14:paraId="72C85701" w14:textId="77777777" w:rsidTr="00A634C2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DCAB78A" w14:textId="70202D01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bscript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Gender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4F005F9" w14:textId="09106421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721EDF6" w14:textId="0F44E4BE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.258-0.793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BB2BB4D" w14:textId="1D2E413A" w:rsidR="00A634C2" w:rsidRPr="00162441" w:rsidRDefault="00A634C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06</w:t>
            </w:r>
          </w:p>
        </w:tc>
      </w:tr>
      <w:tr w:rsidR="00D52AC3" w:rsidRPr="00E80425" w14:paraId="7B4DFBE2" w14:textId="77777777" w:rsidTr="00A634C2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F23F2F6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E804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Model 2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12C9047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5A79D27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A44C533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D52AC3" w:rsidRPr="00E80425" w14:paraId="0E37AD3F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79C4FC71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Sarcopeni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515781C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.452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D83CA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8-4.6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2A5D05F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06</w:t>
            </w:r>
          </w:p>
        </w:tc>
      </w:tr>
      <w:tr w:rsidR="00A529D9" w:rsidRPr="00E80425" w14:paraId="1A569473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233F7128" w14:textId="1D6B81E4" w:rsidR="00A529D9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bscript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3E4CA05" w14:textId="365B20C4" w:rsidR="00A529D9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473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70E64" w14:textId="5DC15459" w:rsidR="00A529D9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.269-0.8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45FCD5E" w14:textId="1D28EBFA" w:rsidR="00A529D9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10</w:t>
            </w:r>
          </w:p>
        </w:tc>
      </w:tr>
      <w:tr w:rsidR="00F15BBD" w:rsidRPr="00E80425" w14:paraId="094113D5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78F6632F" w14:textId="4062CB57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bscript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HT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F480653" w14:textId="477516AA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7688F" w14:textId="1C6BA593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7E2F796" w14:textId="4299E129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344</w:t>
            </w:r>
          </w:p>
        </w:tc>
      </w:tr>
      <w:tr w:rsidR="00F15BBD" w:rsidRPr="00E80425" w14:paraId="311BECA7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43450929" w14:textId="291F9555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A7D4322" w14:textId="552C46FC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55601" w14:textId="7773B549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041385C" w14:textId="1409FD91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309</w:t>
            </w:r>
          </w:p>
        </w:tc>
      </w:tr>
      <w:tr w:rsidR="00F15BBD" w:rsidRPr="00E80425" w14:paraId="3C5056B3" w14:textId="77777777" w:rsidTr="00F15BBD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949139C" w14:textId="3BB0B7B8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3821FDC" w14:textId="3BB9B74E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20D331B" w14:textId="06A6AD64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F6E7A23" w14:textId="6B2EA5B0" w:rsidR="00F15BBD" w:rsidRPr="00162441" w:rsidRDefault="00F15BBD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19</w:t>
            </w:r>
          </w:p>
        </w:tc>
      </w:tr>
      <w:tr w:rsidR="00D52AC3" w:rsidRPr="00E80425" w14:paraId="54F719B7" w14:textId="77777777" w:rsidTr="00347958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8FE1079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copenia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5CAA97B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4.644</w:t>
            </w: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AD49E04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0-15.740</w:t>
            </w: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9BEBA1F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14</w:t>
            </w:r>
          </w:p>
        </w:tc>
      </w:tr>
      <w:tr w:rsidR="00357E21" w:rsidRPr="00E80425" w14:paraId="69FA5A71" w14:textId="77777777" w:rsidTr="00347958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7C24540D" w14:textId="0584DF85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8B974D4" w14:textId="6EC983CD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452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3B778" w14:textId="553DC6C7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.255-0.8</w:t>
            </w:r>
            <w:r w:rsidR="00347958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86230E3" w14:textId="6DCF8CC8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07</w:t>
            </w:r>
          </w:p>
        </w:tc>
      </w:tr>
      <w:tr w:rsidR="00357E21" w:rsidRPr="00E80425" w14:paraId="4B232B93" w14:textId="77777777" w:rsidTr="00347958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29F2E96E" w14:textId="557FA457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HT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6F1E9CA" w14:textId="55B8716A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2D980" w14:textId="1FE3E213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77EEBA7" w14:textId="160CE9CE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3</w:t>
            </w:r>
            <w:r w:rsidR="00347958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9</w:t>
            </w:r>
          </w:p>
        </w:tc>
      </w:tr>
      <w:tr w:rsidR="00357E21" w:rsidRPr="00E80425" w14:paraId="57BD10C4" w14:textId="77777777" w:rsidTr="00347958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41BBB33E" w14:textId="1CD09232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8D832DB" w14:textId="4BA81540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3D385" w14:textId="0A441F21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E769EF5" w14:textId="6D8334D1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347958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16</w:t>
            </w:r>
          </w:p>
        </w:tc>
      </w:tr>
      <w:tr w:rsidR="00357E21" w:rsidRPr="00E80425" w14:paraId="1CAA5E70" w14:textId="77777777" w:rsidTr="00347958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C3A5FF8" w14:textId="088553EC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6809BB0" w14:textId="72771167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EE18CAC" w14:textId="5CE3968D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DDE853E" w14:textId="13F73141" w:rsidR="00357E21" w:rsidRPr="00162441" w:rsidRDefault="00357E21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347958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99</w:t>
            </w:r>
          </w:p>
        </w:tc>
      </w:tr>
      <w:tr w:rsidR="00D52AC3" w:rsidRPr="00E80425" w14:paraId="3641F051" w14:textId="77777777" w:rsidTr="00347958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6A2753F" w14:textId="651D4F8E" w:rsidR="00D52AC3" w:rsidRPr="00E80425" w:rsidRDefault="00557F76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</w:t>
            </w:r>
            <w:r w:rsidR="00D52AC3"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ait Speed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178BDB7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.045</w:t>
            </w: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012E86D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2-3.421</w:t>
            </w: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06B7A5D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06</w:t>
            </w:r>
          </w:p>
        </w:tc>
      </w:tr>
      <w:tr w:rsidR="00347958" w:rsidRPr="00E80425" w14:paraId="36B25BE1" w14:textId="77777777" w:rsidTr="00347958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3A887E88" w14:textId="6A24BFF7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16B07EB" w14:textId="1DAE48C5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B740D" w14:textId="68E92170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23FDA9C" w14:textId="587C00FA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57</w:t>
            </w:r>
          </w:p>
        </w:tc>
      </w:tr>
      <w:tr w:rsidR="00347958" w:rsidRPr="00E80425" w14:paraId="7051D774" w14:textId="77777777" w:rsidTr="00347958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31DD02F2" w14:textId="46BD6050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HT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6C6BF08" w14:textId="5C1E3A6C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B4377" w14:textId="0EB42DA9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C77F07E" w14:textId="45D10043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396</w:t>
            </w:r>
          </w:p>
        </w:tc>
      </w:tr>
      <w:tr w:rsidR="00347958" w:rsidRPr="00E80425" w14:paraId="7FE2D343" w14:textId="77777777" w:rsidTr="00347958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73C863B8" w14:textId="370E9D82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9A68865" w14:textId="23849688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B82F4" w14:textId="308FA0BF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E6B9291" w14:textId="480AC083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417</w:t>
            </w:r>
          </w:p>
        </w:tc>
      </w:tr>
      <w:tr w:rsidR="00347958" w:rsidRPr="00E80425" w14:paraId="446EFC8A" w14:textId="77777777" w:rsidTr="00347958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36ECAEB" w14:textId="55ABB369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C6B4A27" w14:textId="7E279F86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B087729" w14:textId="511FCA78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ED03430" w14:textId="7F6A99BB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45</w:t>
            </w:r>
          </w:p>
        </w:tc>
      </w:tr>
      <w:tr w:rsidR="00D52AC3" w:rsidRPr="00E80425" w14:paraId="0D54C71B" w14:textId="77777777" w:rsidTr="00A634C2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AAD258D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Muscle Mass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F865428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3.588</w:t>
            </w: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F577CBD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3-8.984</w:t>
            </w: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A594264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06</w:t>
            </w:r>
          </w:p>
        </w:tc>
      </w:tr>
      <w:tr w:rsidR="00347958" w:rsidRPr="00E80425" w14:paraId="664409C7" w14:textId="77777777" w:rsidTr="00A634C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66AF4549" w14:textId="3A2C6F04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D01E925" w14:textId="725ED849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A124B" w14:textId="2E354E58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 w:rsidR="00A634C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.235-0.7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37CCFFF" w14:textId="3875FAEA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04</w:t>
            </w:r>
          </w:p>
        </w:tc>
      </w:tr>
      <w:tr w:rsidR="00347958" w:rsidRPr="00E80425" w14:paraId="3F72C6FE" w14:textId="77777777" w:rsidTr="00A634C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5B381492" w14:textId="1C210794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HT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17A19DB" w14:textId="582A14BC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EA0DB" w14:textId="616A62C9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1ADB12C" w14:textId="66F01B22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A634C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288</w:t>
            </w:r>
          </w:p>
        </w:tc>
      </w:tr>
      <w:tr w:rsidR="00347958" w:rsidRPr="00E80425" w14:paraId="78AE0F25" w14:textId="77777777" w:rsidTr="00A634C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3148C83B" w14:textId="27F27937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0363DA0" w14:textId="431818FE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6F3D3" w14:textId="0E83B2AD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624B12D" w14:textId="2353E1C3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A634C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56</w:t>
            </w:r>
          </w:p>
        </w:tc>
      </w:tr>
      <w:tr w:rsidR="00347958" w:rsidRPr="00E80425" w14:paraId="2AE7E59F" w14:textId="77777777" w:rsidTr="00A634C2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887EBC3" w14:textId="7DF12A58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16C7248" w14:textId="069F477E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868F0D9" w14:textId="27864E0B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CEC939E" w14:textId="215E241F" w:rsidR="00347958" w:rsidRPr="00162441" w:rsidRDefault="00347958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</w:t>
            </w:r>
            <w:r w:rsidR="00A634C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0</w:t>
            </w:r>
          </w:p>
        </w:tc>
      </w:tr>
      <w:tr w:rsidR="00D52AC3" w:rsidRPr="00E80425" w14:paraId="2DA78102" w14:textId="77777777" w:rsidTr="00D97712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86702F2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E8042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Model 3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2E8B0DD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3D5FBE7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32DC33B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D52AC3" w:rsidRPr="00E80425" w14:paraId="205D2BE3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0E0CE3A6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able Sarcopeni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F861A71" w14:textId="6A590F3D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.6</w:t>
            </w:r>
            <w:r w:rsidR="00D97712"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1314C" w14:textId="6248A3A5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D97712"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4</w:t>
            </w:r>
            <w:r w:rsidR="00D97712"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6BD1F0F" w14:textId="77777777" w:rsidR="00D52AC3" w:rsidRPr="00E80425" w:rsidRDefault="00D52AC3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10</w:t>
            </w:r>
          </w:p>
        </w:tc>
      </w:tr>
      <w:tr w:rsidR="00C8676F" w:rsidRPr="00E80425" w14:paraId="00645301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2645BE97" w14:textId="1EE55DF2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CAD5F5A" w14:textId="4087BCBB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4</w:t>
            </w:r>
            <w:r w:rsidR="00D97712"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FE364" w14:textId="23730CB5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0.2</w:t>
            </w:r>
            <w:r w:rsidR="00D9771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50</w:t>
            </w: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0.</w:t>
            </w:r>
            <w:r w:rsidR="00D9771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89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2332D7A" w14:textId="2CA33756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</w:t>
            </w:r>
            <w:r w:rsidR="00D97712"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22</w:t>
            </w:r>
          </w:p>
        </w:tc>
      </w:tr>
      <w:tr w:rsidR="00C8676F" w:rsidRPr="00E80425" w14:paraId="5D670836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0BC20A8F" w14:textId="6051C003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HT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E1BD08A" w14:textId="58E0F393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C07A2" w14:textId="48ED34D4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A5DD952" w14:textId="251A4096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2</w:t>
            </w:r>
            <w:r w:rsidR="00D9771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5</w:t>
            </w:r>
          </w:p>
        </w:tc>
      </w:tr>
      <w:tr w:rsidR="00C8676F" w:rsidRPr="00E80425" w14:paraId="1046762D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25CABA99" w14:textId="3B402EA6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D654018" w14:textId="476E16E0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8C19E" w14:textId="6570714E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808AFA0" w14:textId="292E720A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D9771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857</w:t>
            </w:r>
          </w:p>
        </w:tc>
      </w:tr>
      <w:tr w:rsidR="00C8676F" w:rsidRPr="00E80425" w14:paraId="69DEB122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3E1FB9AE" w14:textId="284A5DF0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22325B9" w14:textId="54191792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B0385" w14:textId="61AA3173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972F2F0" w14:textId="62349BE4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D9771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87</w:t>
            </w:r>
          </w:p>
        </w:tc>
      </w:tr>
      <w:tr w:rsidR="00C8676F" w:rsidRPr="00E80425" w14:paraId="0295D8A4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02EFBED7" w14:textId="48028C8A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25(OH)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278E78A" w14:textId="6DB303D9" w:rsidR="00C8676F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1.033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78422" w14:textId="7F964780" w:rsidR="00C8676F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10-1.056</w:t>
            </w:r>
            <w:r w:rsidR="00C8676F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F74E584" w14:textId="6A8B2183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</w:t>
            </w:r>
            <w:r w:rsidR="00D97712"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005</w:t>
            </w:r>
          </w:p>
        </w:tc>
      </w:tr>
      <w:tr w:rsidR="00C8676F" w:rsidRPr="00E80425" w14:paraId="3C4374EF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4F3A04D0" w14:textId="24D6677F" w:rsidR="00C8676F" w:rsidRPr="00162441" w:rsidRDefault="00C8676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Anemia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FD78037" w14:textId="3039F312" w:rsidR="00C8676F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ECA53" w14:textId="10B51B99" w:rsidR="00C8676F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848DE0" w14:textId="21A68148" w:rsidR="00C8676F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57</w:t>
            </w:r>
          </w:p>
        </w:tc>
      </w:tr>
      <w:tr w:rsidR="00D97712" w:rsidRPr="00E80425" w14:paraId="393F1B25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3CB83BDE" w14:textId="504D330D" w:rsidR="00D97712" w:rsidRPr="00162441" w:rsidRDefault="00775757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K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2DD7AAF" w14:textId="6341A614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8468C" w14:textId="3D2A58DC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9771A78" w14:textId="343166CD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733</w:t>
            </w:r>
          </w:p>
        </w:tc>
      </w:tr>
      <w:tr w:rsidR="00D97712" w:rsidRPr="00E80425" w14:paraId="51F1FF90" w14:textId="77777777" w:rsidTr="00D97712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48E1CAC" w14:textId="3CAC513D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Malnutrition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AEEE93F" w14:textId="04CB0697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A76EBE7" w14:textId="0C150AB9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F44EAD7" w14:textId="6EBB4D41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66</w:t>
            </w:r>
          </w:p>
        </w:tc>
      </w:tr>
      <w:tr w:rsidR="00D97712" w:rsidRPr="00E80425" w14:paraId="4215450D" w14:textId="77777777" w:rsidTr="00D97712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45EEA7E" w14:textId="12D1DB85" w:rsidR="00D97712" w:rsidRPr="00E80425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copenia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856C290" w14:textId="17DF4806" w:rsidR="00D97712" w:rsidRPr="00E80425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4.542</w:t>
            </w: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372B92D" w14:textId="6BDAC553" w:rsidR="00D97712" w:rsidRPr="00E80425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4-16.071</w:t>
            </w: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336A2ED" w14:textId="42D0F55E" w:rsidR="00D97712" w:rsidRPr="00E80425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19</w:t>
            </w:r>
          </w:p>
        </w:tc>
      </w:tr>
      <w:tr w:rsidR="00D97712" w:rsidRPr="00E80425" w14:paraId="2847A297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5DF08D12" w14:textId="39B570FF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060D2B6" w14:textId="2A33B632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094E4" w14:textId="6F77D9D8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0.243-0.8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8DCC392" w14:textId="38963CA4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20</w:t>
            </w:r>
          </w:p>
        </w:tc>
      </w:tr>
      <w:tr w:rsidR="00D97712" w:rsidRPr="00E80425" w14:paraId="0FC18672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5F353992" w14:textId="00BCA654" w:rsidR="00D97712" w:rsidRPr="00162441" w:rsidRDefault="00C3323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*</w:t>
            </w:r>
            <w:r w:rsidR="00D9771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HT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7EE7128" w14:textId="66A01A54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7BA36" w14:textId="271EFC35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92F89AD" w14:textId="1FB12013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228</w:t>
            </w:r>
          </w:p>
        </w:tc>
      </w:tr>
      <w:tr w:rsidR="00D97712" w:rsidRPr="00E80425" w14:paraId="6BC93B7D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0E4F79AA" w14:textId="6045A720" w:rsidR="00D97712" w:rsidRPr="00162441" w:rsidRDefault="00C3323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*</w:t>
            </w:r>
            <w:r w:rsidR="00D9771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9FB35B8" w14:textId="0177D556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887D8" w14:textId="6D3FF64B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A90458E" w14:textId="50BF1FE4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544</w:t>
            </w:r>
          </w:p>
        </w:tc>
      </w:tr>
      <w:tr w:rsidR="00D97712" w:rsidRPr="00E80425" w14:paraId="165F9FCD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21FC21A0" w14:textId="6B2962D2" w:rsidR="00D97712" w:rsidRPr="00162441" w:rsidRDefault="00C3323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*</w:t>
            </w:r>
            <w:r w:rsidR="00D9771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0A2AA4D" w14:textId="01AAAA8F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C2822" w14:textId="0B5DE12E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F4C8A39" w14:textId="6AC6B5E7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063</w:t>
            </w:r>
          </w:p>
        </w:tc>
      </w:tr>
      <w:tr w:rsidR="00D97712" w:rsidRPr="00E80425" w14:paraId="08606817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6D822EF2" w14:textId="2DC102AF" w:rsidR="00D97712" w:rsidRPr="00162441" w:rsidRDefault="00C3323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*</w:t>
            </w:r>
            <w:r w:rsidR="00D97712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25(OH)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64FF1F3" w14:textId="6DB3ADE5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1.028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1D0AB" w14:textId="499ED1A3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1.006-1.051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4AEFE59" w14:textId="1CF64DCC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12</w:t>
            </w:r>
          </w:p>
        </w:tc>
      </w:tr>
      <w:tr w:rsidR="00D97712" w:rsidRPr="00E80425" w14:paraId="3686F338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7585DFF7" w14:textId="6090B8BB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Anemia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BEE0DFA" w14:textId="31D1D99B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B046A" w14:textId="1FE5894B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405331E" w14:textId="60308D6B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20</w:t>
            </w:r>
          </w:p>
        </w:tc>
      </w:tr>
      <w:tr w:rsidR="00D97712" w:rsidRPr="00E80425" w14:paraId="6A20408A" w14:textId="77777777" w:rsidTr="00376D8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722D85B4" w14:textId="7F58ED46" w:rsidR="00D97712" w:rsidRPr="00162441" w:rsidRDefault="00C3323F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*</w:t>
            </w:r>
            <w:r w:rsidR="00775757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K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76F4CD7" w14:textId="725AD417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3B715" w14:textId="689DDB88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1F39ECF" w14:textId="48C718FB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542</w:t>
            </w:r>
          </w:p>
        </w:tc>
      </w:tr>
      <w:tr w:rsidR="00D97712" w:rsidRPr="00E80425" w14:paraId="3D09F2C4" w14:textId="77777777" w:rsidTr="00D97712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258EA10" w14:textId="2B0BD0E0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Malnutrition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8185249" w14:textId="4227D229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81998B5" w14:textId="512A9D64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9041798" w14:textId="7C9A4D05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77</w:t>
            </w:r>
          </w:p>
        </w:tc>
      </w:tr>
      <w:tr w:rsidR="00D97712" w:rsidRPr="00E80425" w14:paraId="585EFF07" w14:textId="77777777" w:rsidTr="00D97712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7AB19F2" w14:textId="57132603" w:rsidR="00D97712" w:rsidRPr="00E80425" w:rsidRDefault="00557F76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</w:t>
            </w:r>
            <w:r w:rsidR="00D97712"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ait Speed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A0F4F74" w14:textId="5629A5DA" w:rsidR="00D97712" w:rsidRPr="00E80425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.663</w:t>
            </w: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867D641" w14:textId="16CC7849" w:rsidR="00D97712" w:rsidRPr="00E80425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2-4.951</w:t>
            </w: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2934F89" w14:textId="3D2F4510" w:rsidR="00D97712" w:rsidRPr="00E80425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02</w:t>
            </w:r>
          </w:p>
        </w:tc>
      </w:tr>
      <w:tr w:rsidR="00D97712" w:rsidRPr="00E80425" w14:paraId="2B815473" w14:textId="77777777" w:rsidTr="00D9771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4F6A9B97" w14:textId="119396B6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7DFC6D9" w14:textId="4C486971" w:rsidR="00D97712" w:rsidRPr="00162441" w:rsidRDefault="00D61C56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C483F" w14:textId="5FB412A1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3CC9BCA" w14:textId="589CF18F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0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92</w:t>
            </w:r>
          </w:p>
        </w:tc>
      </w:tr>
      <w:tr w:rsidR="00D97712" w:rsidRPr="00E80425" w14:paraId="4B74F3F5" w14:textId="77777777" w:rsidTr="00D9771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1B917EDF" w14:textId="140FD5F6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HT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7BCE23E" w14:textId="060AD5B5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024F6" w14:textId="68B53820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BD6D34D" w14:textId="401174BB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382</w:t>
            </w:r>
          </w:p>
        </w:tc>
      </w:tr>
      <w:tr w:rsidR="00D97712" w:rsidRPr="00E80425" w14:paraId="1432011B" w14:textId="77777777" w:rsidTr="00D9771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60BFE6AD" w14:textId="3E900CF8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D017189" w14:textId="6EA6A34B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D63D1" w14:textId="09D36F0F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9B3AF8" w14:textId="0CED0691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845</w:t>
            </w:r>
          </w:p>
        </w:tc>
      </w:tr>
      <w:tr w:rsidR="00D97712" w:rsidRPr="00E80425" w14:paraId="503B1F46" w14:textId="77777777" w:rsidTr="00D9771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5D612772" w14:textId="374E4E53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3333AEB" w14:textId="19E13524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848E7" w14:textId="6FC06338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C17F3D" w14:textId="493ED3F0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14</w:t>
            </w:r>
          </w:p>
        </w:tc>
      </w:tr>
      <w:tr w:rsidR="00D97712" w:rsidRPr="00E80425" w14:paraId="7D257F28" w14:textId="77777777" w:rsidTr="00D9771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072BB1A6" w14:textId="521FA3E3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25(OH)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24AF264" w14:textId="12CE6348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1.</w:t>
            </w:r>
            <w:r w:rsidR="00D61C56"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34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1ABF1" w14:textId="7A7DBA68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1</w:t>
            </w: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-1.05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26DE635" w14:textId="27D90540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</w:t>
            </w:r>
            <w:r w:rsidR="00D61C56"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4</w:t>
            </w:r>
          </w:p>
        </w:tc>
      </w:tr>
      <w:tr w:rsidR="00D97712" w:rsidRPr="00E80425" w14:paraId="6CE6D460" w14:textId="77777777" w:rsidTr="00D9771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228C0C02" w14:textId="22DF1E39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Anemia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1B5608C" w14:textId="6EED27EE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5C10F" w14:textId="1B21C302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D0C535C" w14:textId="7693AD89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2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6</w:t>
            </w:r>
          </w:p>
        </w:tc>
      </w:tr>
      <w:tr w:rsidR="00D97712" w:rsidRPr="00E80425" w14:paraId="47986B7F" w14:textId="77777777" w:rsidTr="00D97712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6E6E4C8D" w14:textId="6497339E" w:rsidR="00D97712" w:rsidRPr="00162441" w:rsidRDefault="00775757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K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87BA9CC" w14:textId="2AA7356F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DB23A" w14:textId="6BB9A99B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31B40FA" w14:textId="085E71F2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745</w:t>
            </w:r>
          </w:p>
        </w:tc>
      </w:tr>
      <w:tr w:rsidR="00D97712" w:rsidRPr="00E80425" w14:paraId="1A168A1E" w14:textId="77777777" w:rsidTr="00B6321A">
        <w:tc>
          <w:tcPr>
            <w:tcW w:w="3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D60B537" w14:textId="17A4161C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Malnutrition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214D3CD" w14:textId="1169D85F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40E2AA0" w14:textId="249E7A92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E861D16" w14:textId="24639EA4" w:rsidR="00D97712" w:rsidRPr="00162441" w:rsidRDefault="00D97712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7</w:t>
            </w:r>
            <w:r w:rsidR="00D61C56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2</w:t>
            </w:r>
          </w:p>
        </w:tc>
      </w:tr>
      <w:tr w:rsidR="00B6321A" w:rsidRPr="00E80425" w14:paraId="2375E001" w14:textId="77777777" w:rsidTr="00B6321A">
        <w:tc>
          <w:tcPr>
            <w:tcW w:w="3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48E24A8" w14:textId="1DA56FC6" w:rsidR="00B6321A" w:rsidRPr="00E80425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Muscle Mass</w:t>
            </w:r>
          </w:p>
        </w:tc>
        <w:tc>
          <w:tcPr>
            <w:tcW w:w="151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C211147" w14:textId="6EBDB64D" w:rsidR="00B6321A" w:rsidRPr="00E80425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2</w:t>
            </w:r>
          </w:p>
        </w:tc>
        <w:tc>
          <w:tcPr>
            <w:tcW w:w="225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BA0BF3D" w14:textId="7F078ABA" w:rsidR="00B6321A" w:rsidRPr="00E80425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7-6.852</w:t>
            </w:r>
          </w:p>
        </w:tc>
        <w:tc>
          <w:tcPr>
            <w:tcW w:w="15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0D556F5" w14:textId="5F61EAD8" w:rsidR="00B6321A" w:rsidRPr="00E80425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04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127</w:t>
            </w:r>
          </w:p>
        </w:tc>
      </w:tr>
      <w:tr w:rsidR="00B6321A" w:rsidRPr="00E80425" w14:paraId="679CEC8C" w14:textId="77777777" w:rsidTr="00B6321A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7C1F4886" w14:textId="0CF0DE42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72E256E" w14:textId="4B617A15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EC441" w14:textId="62FB2FF4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.246-0.8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E9BBC8A" w14:textId="4831AB38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21</w:t>
            </w:r>
          </w:p>
        </w:tc>
      </w:tr>
      <w:tr w:rsidR="00B6321A" w:rsidRPr="00E80425" w14:paraId="0B1B9F36" w14:textId="77777777" w:rsidTr="00B6321A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0A2B9ECA" w14:textId="0F8B324B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HT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6775C63" w14:textId="41E64919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013DC" w14:textId="3A8F21D1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5A6CD38" w14:textId="48633E2D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177</w:t>
            </w:r>
          </w:p>
        </w:tc>
      </w:tr>
      <w:tr w:rsidR="00B6321A" w:rsidRPr="00E80425" w14:paraId="71A96D74" w14:textId="77777777" w:rsidTr="00B6321A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3DB78121" w14:textId="6A151014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3E1B6C4" w14:textId="2F5D7BC1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D46A2" w14:textId="30616F8F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4FB8EFD" w14:textId="48DF5B68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414</w:t>
            </w:r>
          </w:p>
        </w:tc>
      </w:tr>
      <w:tr w:rsidR="00B6321A" w:rsidRPr="00E80425" w14:paraId="19E8185B" w14:textId="77777777" w:rsidTr="00B6321A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0BD8EA6A" w14:textId="4516CF3E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A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BA58DF2" w14:textId="531895C4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3418D" w14:textId="71366355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4368062" w14:textId="48634188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068</w:t>
            </w:r>
          </w:p>
        </w:tc>
      </w:tr>
      <w:tr w:rsidR="00B6321A" w:rsidRPr="00E80425" w14:paraId="236A90DF" w14:textId="77777777" w:rsidTr="00B6321A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77FB0BFC" w14:textId="171960A8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lastRenderedPageBreak/>
              <w:t>25(OH)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507B3D6" w14:textId="67629743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1.027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B0B28" w14:textId="106B0BED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05-1.0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837E575" w14:textId="26496B31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>p=0.017</w:t>
            </w:r>
          </w:p>
        </w:tc>
      </w:tr>
      <w:tr w:rsidR="00B6321A" w:rsidRPr="00E80425" w14:paraId="13DC5D90" w14:textId="77777777" w:rsidTr="00B6321A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4A448CE8" w14:textId="439DCC6C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Anemia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2DE8E93" w14:textId="0D46B7C7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085A0" w14:textId="6D04FC45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7E33E5D" w14:textId="19C74B85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087</w:t>
            </w:r>
          </w:p>
        </w:tc>
      </w:tr>
      <w:tr w:rsidR="00B6321A" w:rsidRPr="00E80425" w14:paraId="63D7C8BA" w14:textId="77777777" w:rsidTr="00B6321A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</w:tcPr>
          <w:p w14:paraId="07FE26BF" w14:textId="17B81857" w:rsidR="00B6321A" w:rsidRPr="00162441" w:rsidRDefault="00775757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CKD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C21212A" w14:textId="785C5B5B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20F70" w14:textId="0A299844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0172AF6" w14:textId="21F51AA3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EF3997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459</w:t>
            </w:r>
          </w:p>
        </w:tc>
      </w:tr>
      <w:tr w:rsidR="00B6321A" w:rsidRPr="00E80425" w14:paraId="1A4EF795" w14:textId="77777777" w:rsidTr="00376D87"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60C8D" w14:textId="0C8A7190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Malnutrition</w:t>
            </w:r>
            <w:r w:rsidR="00712AFD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C3186" w14:textId="350A588D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  <w:lang w:val="en-US"/>
              </w:rPr>
              <w:t xml:space="preserve">    -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4BEC6" w14:textId="68F3DF6E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         -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7B95C" w14:textId="4871C17C" w:rsidR="00B6321A" w:rsidRPr="00162441" w:rsidRDefault="00B6321A" w:rsidP="00E80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p=0.</w:t>
            </w:r>
            <w:r w:rsidR="00EF3997" w:rsidRPr="0016244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268</w:t>
            </w:r>
          </w:p>
        </w:tc>
      </w:tr>
    </w:tbl>
    <w:p w14:paraId="627CDDF4" w14:textId="11707D38" w:rsidR="00D52AC3" w:rsidRPr="00162441" w:rsidRDefault="00C3323F" w:rsidP="00252AA7">
      <w:pPr>
        <w:pStyle w:val="NormalWeb"/>
        <w:spacing w:before="120" w:beforeAutospacing="0" w:after="120" w:afterAutospacing="0"/>
        <w:jc w:val="both"/>
        <w:rPr>
          <w:b/>
          <w:bCs/>
          <w:color w:val="FF0000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="00D52AC3" w:rsidRPr="00F11AB6">
        <w:rPr>
          <w:sz w:val="20"/>
          <w:szCs w:val="20"/>
          <w:lang w:val="en-US"/>
        </w:rPr>
        <w:t>OR: Odds Ratio</w:t>
      </w:r>
      <w:r w:rsidR="002856F8">
        <w:rPr>
          <w:sz w:val="20"/>
          <w:szCs w:val="20"/>
          <w:lang w:val="en-US"/>
        </w:rPr>
        <w:t>,</w:t>
      </w:r>
      <w:r w:rsidR="00D52AC3" w:rsidRPr="00F11AB6">
        <w:rPr>
          <w:sz w:val="20"/>
          <w:szCs w:val="20"/>
          <w:lang w:val="en-US"/>
        </w:rPr>
        <w:t xml:space="preserve"> </w:t>
      </w:r>
      <w:proofErr w:type="spellStart"/>
      <w:r w:rsidR="00D52AC3" w:rsidRPr="00F11AB6">
        <w:rPr>
          <w:sz w:val="20"/>
          <w:szCs w:val="20"/>
          <w:lang w:val="en-US"/>
        </w:rPr>
        <w:t>CI:Confidence</w:t>
      </w:r>
      <w:proofErr w:type="spellEnd"/>
      <w:r w:rsidR="00D52AC3" w:rsidRPr="00F11AB6">
        <w:rPr>
          <w:sz w:val="20"/>
          <w:szCs w:val="20"/>
          <w:lang w:val="en-US"/>
        </w:rPr>
        <w:t xml:space="preserve"> Interval</w:t>
      </w:r>
      <w:r w:rsidR="002856F8">
        <w:rPr>
          <w:sz w:val="20"/>
          <w:szCs w:val="20"/>
          <w:lang w:val="en-US"/>
        </w:rPr>
        <w:t xml:space="preserve">, </w:t>
      </w:r>
      <w:r w:rsidR="002856F8" w:rsidRPr="00162441">
        <w:rPr>
          <w:b/>
          <w:bCs/>
          <w:color w:val="FF0000"/>
          <w:sz w:val="20"/>
          <w:szCs w:val="20"/>
          <w:lang w:val="en-US"/>
        </w:rPr>
        <w:t xml:space="preserve">HT: Hypertension, </w:t>
      </w:r>
      <w:r w:rsidR="00A53ADD" w:rsidRPr="00162441">
        <w:rPr>
          <w:b/>
          <w:bCs/>
          <w:color w:val="FF0000"/>
          <w:sz w:val="20"/>
          <w:szCs w:val="20"/>
          <w:lang w:val="en-US"/>
        </w:rPr>
        <w:t xml:space="preserve">CAD: Coronary Artery Disease, </w:t>
      </w:r>
      <w:r w:rsidR="002856F8" w:rsidRPr="00162441">
        <w:rPr>
          <w:b/>
          <w:bCs/>
          <w:color w:val="FF0000"/>
          <w:sz w:val="20"/>
          <w:szCs w:val="20"/>
          <w:lang w:val="en-US"/>
        </w:rPr>
        <w:t>PAD: Peripheral Artery Disease, 25(OH)D: 25-Hydroxy Vitamin D</w:t>
      </w:r>
      <w:r w:rsidR="00E17066">
        <w:rPr>
          <w:b/>
          <w:bCs/>
          <w:color w:val="FF0000"/>
          <w:sz w:val="20"/>
          <w:szCs w:val="20"/>
          <w:lang w:val="en-US"/>
        </w:rPr>
        <w:t>, CKD: Chronic kidney disease</w:t>
      </w:r>
    </w:p>
    <w:p w14:paraId="22679E15" w14:textId="3FC8D17D" w:rsidR="00A53ADD" w:rsidRPr="00162441" w:rsidRDefault="00E6258F" w:rsidP="00252AA7">
      <w:pPr>
        <w:pStyle w:val="NormalWeb"/>
        <w:spacing w:before="120" w:beforeAutospacing="0" w:after="120" w:afterAutospacing="0"/>
        <w:jc w:val="both"/>
        <w:rPr>
          <w:b/>
          <w:bCs/>
          <w:color w:val="FF0000"/>
          <w:sz w:val="20"/>
          <w:szCs w:val="20"/>
          <w:lang w:val="en-US"/>
        </w:rPr>
      </w:pPr>
      <w:r>
        <w:rPr>
          <w:b/>
          <w:bCs/>
          <w:color w:val="FF0000"/>
          <w:sz w:val="20"/>
          <w:szCs w:val="20"/>
          <w:lang w:val="en-US"/>
        </w:rPr>
        <w:t>References</w:t>
      </w:r>
      <w:r w:rsidR="006763A0">
        <w:rPr>
          <w:b/>
          <w:bCs/>
          <w:color w:val="FF0000"/>
          <w:sz w:val="20"/>
          <w:szCs w:val="20"/>
          <w:lang w:val="en-US"/>
        </w:rPr>
        <w:t xml:space="preserve"> </w:t>
      </w:r>
      <w:r>
        <w:rPr>
          <w:b/>
          <w:bCs/>
          <w:color w:val="FF0000"/>
          <w:sz w:val="20"/>
          <w:szCs w:val="20"/>
          <w:lang w:val="en-US"/>
        </w:rPr>
        <w:t xml:space="preserve">no: </w:t>
      </w:r>
      <w:r w:rsidR="00A53ADD" w:rsidRPr="00162441">
        <w:rPr>
          <w:b/>
          <w:bCs/>
          <w:color w:val="FF0000"/>
          <w:sz w:val="20"/>
          <w:szCs w:val="20"/>
          <w:lang w:val="en-US"/>
        </w:rPr>
        <w:t xml:space="preserve">Gender: female, HT: </w:t>
      </w:r>
      <w:r w:rsidR="00F75C02">
        <w:rPr>
          <w:b/>
          <w:bCs/>
          <w:color w:val="FF0000"/>
          <w:sz w:val="20"/>
          <w:szCs w:val="20"/>
          <w:lang w:val="en-US"/>
        </w:rPr>
        <w:t>none</w:t>
      </w:r>
      <w:r w:rsidR="00A53ADD" w:rsidRPr="00162441">
        <w:rPr>
          <w:b/>
          <w:bCs/>
          <w:color w:val="FF0000"/>
          <w:sz w:val="20"/>
          <w:szCs w:val="20"/>
          <w:lang w:val="en-US"/>
        </w:rPr>
        <w:t xml:space="preserve">, CAD: </w:t>
      </w:r>
      <w:r w:rsidR="00F75C02">
        <w:rPr>
          <w:b/>
          <w:bCs/>
          <w:color w:val="FF0000"/>
          <w:sz w:val="20"/>
          <w:szCs w:val="20"/>
          <w:lang w:val="en-US"/>
        </w:rPr>
        <w:t>none</w:t>
      </w:r>
      <w:r w:rsidR="00A53ADD" w:rsidRPr="00162441">
        <w:rPr>
          <w:b/>
          <w:bCs/>
          <w:color w:val="FF0000"/>
          <w:sz w:val="20"/>
          <w:szCs w:val="20"/>
          <w:lang w:val="en-US"/>
        </w:rPr>
        <w:t xml:space="preserve">, PAD: </w:t>
      </w:r>
      <w:r w:rsidR="00F75C02">
        <w:rPr>
          <w:b/>
          <w:bCs/>
          <w:color w:val="FF0000"/>
          <w:sz w:val="20"/>
          <w:szCs w:val="20"/>
          <w:lang w:val="en-US"/>
        </w:rPr>
        <w:t>none</w:t>
      </w:r>
      <w:r w:rsidR="00A53ADD" w:rsidRPr="00162441">
        <w:rPr>
          <w:b/>
          <w:bCs/>
          <w:color w:val="FF0000"/>
          <w:sz w:val="20"/>
          <w:szCs w:val="20"/>
          <w:lang w:val="en-US"/>
        </w:rPr>
        <w:t xml:space="preserve">, Anemia: </w:t>
      </w:r>
      <w:r w:rsidR="00F75C02">
        <w:rPr>
          <w:b/>
          <w:bCs/>
          <w:color w:val="FF0000"/>
          <w:sz w:val="20"/>
          <w:szCs w:val="20"/>
          <w:lang w:val="en-US"/>
        </w:rPr>
        <w:t>none</w:t>
      </w:r>
      <w:r w:rsidR="00A53ADD" w:rsidRPr="00162441">
        <w:rPr>
          <w:b/>
          <w:bCs/>
          <w:color w:val="FF0000"/>
          <w:sz w:val="20"/>
          <w:szCs w:val="20"/>
          <w:lang w:val="en-US"/>
        </w:rPr>
        <w:t>, C</w:t>
      </w:r>
      <w:r w:rsidR="00162441">
        <w:rPr>
          <w:b/>
          <w:bCs/>
          <w:color w:val="FF0000"/>
          <w:sz w:val="20"/>
          <w:szCs w:val="20"/>
          <w:lang w:val="en-US"/>
        </w:rPr>
        <w:t>KD</w:t>
      </w:r>
      <w:r w:rsidR="00A53ADD" w:rsidRPr="00162441">
        <w:rPr>
          <w:b/>
          <w:bCs/>
          <w:color w:val="FF0000"/>
          <w:sz w:val="20"/>
          <w:szCs w:val="20"/>
          <w:lang w:val="en-US"/>
        </w:rPr>
        <w:t xml:space="preserve">: </w:t>
      </w:r>
      <w:r w:rsidR="00F75C02">
        <w:rPr>
          <w:b/>
          <w:bCs/>
          <w:color w:val="FF0000"/>
          <w:sz w:val="20"/>
          <w:szCs w:val="20"/>
          <w:lang w:val="en-US"/>
        </w:rPr>
        <w:t>none</w:t>
      </w:r>
      <w:r w:rsidR="00A53ADD" w:rsidRPr="00162441">
        <w:rPr>
          <w:b/>
          <w:bCs/>
          <w:color w:val="FF0000"/>
          <w:sz w:val="20"/>
          <w:szCs w:val="20"/>
          <w:lang w:val="en-US"/>
        </w:rPr>
        <w:t xml:space="preserve">, Malnutrition: </w:t>
      </w:r>
      <w:r w:rsidR="00F75C02">
        <w:rPr>
          <w:b/>
          <w:bCs/>
          <w:color w:val="FF0000"/>
          <w:sz w:val="20"/>
          <w:szCs w:val="20"/>
          <w:lang w:val="en-US"/>
        </w:rPr>
        <w:t>none</w:t>
      </w:r>
    </w:p>
    <w:p w14:paraId="6B5BB6C6" w14:textId="71BE8588" w:rsidR="00D52AC3" w:rsidRPr="00F11AB6" w:rsidRDefault="00D52AC3" w:rsidP="00252AA7">
      <w:pPr>
        <w:spacing w:before="120" w:after="12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11A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odel-1 </w:t>
      </w:r>
      <w:r w:rsidRPr="00F11AB6">
        <w:rPr>
          <w:rFonts w:ascii="Times New Roman" w:hAnsi="Times New Roman" w:cs="Times New Roman"/>
          <w:sz w:val="20"/>
          <w:szCs w:val="20"/>
          <w:lang w:val="en-US"/>
        </w:rPr>
        <w:t xml:space="preserve">Regression analysis was </w:t>
      </w:r>
      <w:r w:rsidR="00EF3997">
        <w:rPr>
          <w:rFonts w:ascii="Times New Roman" w:hAnsi="Times New Roman" w:cs="Times New Roman"/>
          <w:sz w:val="20"/>
          <w:szCs w:val="20"/>
          <w:lang w:val="en-US"/>
        </w:rPr>
        <w:t xml:space="preserve">adjusted </w:t>
      </w:r>
      <w:r w:rsidRPr="00F11AB6">
        <w:rPr>
          <w:rFonts w:ascii="Times New Roman" w:hAnsi="Times New Roman" w:cs="Times New Roman"/>
          <w:sz w:val="20"/>
          <w:szCs w:val="20"/>
          <w:lang w:val="en-US"/>
        </w:rPr>
        <w:t>on gender.</w:t>
      </w:r>
    </w:p>
    <w:p w14:paraId="387FC1AA" w14:textId="305D5550" w:rsidR="00D52AC3" w:rsidRPr="00F11AB6" w:rsidRDefault="00D52AC3" w:rsidP="00252AA7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1AB6">
        <w:rPr>
          <w:rFonts w:ascii="Times New Roman" w:hAnsi="Times New Roman" w:cs="Times New Roman"/>
          <w:color w:val="000000"/>
          <w:sz w:val="20"/>
          <w:szCs w:val="20"/>
          <w:lang w:val="en-US"/>
        </w:rPr>
        <w:t>Model-2 </w:t>
      </w:r>
      <w:r w:rsidRPr="00F11AB6">
        <w:rPr>
          <w:rFonts w:ascii="Times New Roman" w:hAnsi="Times New Roman" w:cs="Times New Roman"/>
          <w:sz w:val="20"/>
          <w:szCs w:val="20"/>
          <w:lang w:val="en-US"/>
        </w:rPr>
        <w:t xml:space="preserve">Regression analysis was </w:t>
      </w:r>
      <w:r w:rsidR="00EF3997">
        <w:rPr>
          <w:rFonts w:ascii="Times New Roman" w:hAnsi="Times New Roman" w:cs="Times New Roman"/>
          <w:sz w:val="20"/>
          <w:szCs w:val="20"/>
          <w:lang w:val="en-US"/>
        </w:rPr>
        <w:t xml:space="preserve">adjusted </w:t>
      </w:r>
      <w:r w:rsidRPr="00F11AB6">
        <w:rPr>
          <w:rFonts w:ascii="Times New Roman" w:hAnsi="Times New Roman" w:cs="Times New Roman"/>
          <w:sz w:val="20"/>
          <w:szCs w:val="20"/>
          <w:lang w:val="en-US"/>
        </w:rPr>
        <w:t>on gender, HT, CAD, and PAD.</w:t>
      </w:r>
    </w:p>
    <w:p w14:paraId="18357AA4" w14:textId="6DA94AB4" w:rsidR="00D52AC3" w:rsidRDefault="00D52AC3" w:rsidP="00252AA7">
      <w:pPr>
        <w:pStyle w:val="NormalWeb"/>
        <w:spacing w:before="120" w:beforeAutospacing="0" w:after="120" w:afterAutospacing="0"/>
        <w:jc w:val="both"/>
        <w:rPr>
          <w:sz w:val="20"/>
          <w:szCs w:val="20"/>
          <w:lang w:val="en-US"/>
        </w:rPr>
      </w:pPr>
      <w:r w:rsidRPr="00F11AB6">
        <w:rPr>
          <w:color w:val="000000"/>
          <w:sz w:val="20"/>
          <w:szCs w:val="20"/>
          <w:shd w:val="clear" w:color="auto" w:fill="FFFFFF"/>
          <w:lang w:val="en-US"/>
        </w:rPr>
        <w:t xml:space="preserve">Model-3 </w:t>
      </w:r>
      <w:r w:rsidRPr="00F11AB6">
        <w:rPr>
          <w:sz w:val="20"/>
          <w:szCs w:val="20"/>
          <w:lang w:val="en-US"/>
        </w:rPr>
        <w:t>Regression analysis was</w:t>
      </w:r>
      <w:r w:rsidR="00EF3997" w:rsidRPr="00EF3997">
        <w:rPr>
          <w:sz w:val="20"/>
          <w:szCs w:val="20"/>
          <w:lang w:val="en-US"/>
        </w:rPr>
        <w:t xml:space="preserve"> </w:t>
      </w:r>
      <w:r w:rsidR="00EF3997">
        <w:rPr>
          <w:sz w:val="20"/>
          <w:szCs w:val="20"/>
          <w:lang w:val="en-US"/>
        </w:rPr>
        <w:t xml:space="preserve">adjusted </w:t>
      </w:r>
      <w:r w:rsidRPr="00F11AB6">
        <w:rPr>
          <w:sz w:val="20"/>
          <w:szCs w:val="20"/>
          <w:lang w:val="en-US"/>
        </w:rPr>
        <w:t xml:space="preserve">on gender, HT, CAD, PAD, 25(OH)D, anemia, </w:t>
      </w:r>
      <w:proofErr w:type="gramStart"/>
      <w:r w:rsidR="00162441">
        <w:rPr>
          <w:sz w:val="20"/>
          <w:szCs w:val="20"/>
          <w:lang w:val="en-US"/>
        </w:rPr>
        <w:t>CKD</w:t>
      </w:r>
      <w:proofErr w:type="gramEnd"/>
      <w:r w:rsidRPr="00F11AB6">
        <w:rPr>
          <w:sz w:val="20"/>
          <w:szCs w:val="20"/>
          <w:lang w:val="en-US"/>
        </w:rPr>
        <w:t xml:space="preserve"> and malnutrition.</w:t>
      </w:r>
    </w:p>
    <w:p w14:paraId="56AE9DEC" w14:textId="77777777" w:rsidR="00D52AC3" w:rsidRPr="00954113" w:rsidRDefault="00D52AC3" w:rsidP="00252AA7">
      <w:pPr>
        <w:spacing w:before="120" w:after="12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54113">
        <w:rPr>
          <w:rFonts w:ascii="Times New Roman" w:hAnsi="Times New Roman" w:cs="Times New Roman"/>
          <w:color w:val="000000"/>
          <w:sz w:val="20"/>
          <w:szCs w:val="20"/>
          <w:lang w:val="en-US"/>
        </w:rPr>
        <w:t>p&lt;0.05, statistically significant</w:t>
      </w:r>
    </w:p>
    <w:p w14:paraId="551C8B61" w14:textId="77777777" w:rsidR="00AF7317" w:rsidRDefault="00AF7317"/>
    <w:sectPr w:rsidR="00AF7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AC3"/>
    <w:rsid w:val="00147CB8"/>
    <w:rsid w:val="00162441"/>
    <w:rsid w:val="00252AA7"/>
    <w:rsid w:val="002856F8"/>
    <w:rsid w:val="00347958"/>
    <w:rsid w:val="00357E21"/>
    <w:rsid w:val="00557F76"/>
    <w:rsid w:val="006763A0"/>
    <w:rsid w:val="006F3F69"/>
    <w:rsid w:val="00712AFD"/>
    <w:rsid w:val="00775757"/>
    <w:rsid w:val="009D41A3"/>
    <w:rsid w:val="00A529D9"/>
    <w:rsid w:val="00A53ADD"/>
    <w:rsid w:val="00A634C2"/>
    <w:rsid w:val="00A63745"/>
    <w:rsid w:val="00A65356"/>
    <w:rsid w:val="00A80397"/>
    <w:rsid w:val="00AF7317"/>
    <w:rsid w:val="00B6321A"/>
    <w:rsid w:val="00B71282"/>
    <w:rsid w:val="00C3323F"/>
    <w:rsid w:val="00C8676F"/>
    <w:rsid w:val="00D52AC3"/>
    <w:rsid w:val="00D61C56"/>
    <w:rsid w:val="00D641CB"/>
    <w:rsid w:val="00D97712"/>
    <w:rsid w:val="00E17066"/>
    <w:rsid w:val="00E6258F"/>
    <w:rsid w:val="00E80425"/>
    <w:rsid w:val="00EE5392"/>
    <w:rsid w:val="00EF3997"/>
    <w:rsid w:val="00F15BBD"/>
    <w:rsid w:val="00F7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F72AF6"/>
  <w15:chartTrackingRefBased/>
  <w15:docId w15:val="{31AAF68D-EA2B-9C44-904D-8312A901A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AC3"/>
    <w:pPr>
      <w:spacing w:after="160"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D52AC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52AC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52AC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52AC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52AC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52AC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52AC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52AC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52AC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52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52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52A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52AC3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52AC3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52AC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52AC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52AC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52AC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52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52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52AC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52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52AC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D52AC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52AC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D52AC3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52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D52AC3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52AC3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D52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2A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çelya Gökdeniz Yıldırım</dc:creator>
  <cp:keywords/>
  <dc:description/>
  <cp:lastModifiedBy>Açelya Gökdeniz Yıldırım</cp:lastModifiedBy>
  <cp:revision>18</cp:revision>
  <dcterms:created xsi:type="dcterms:W3CDTF">2024-05-23T18:08:00Z</dcterms:created>
  <dcterms:modified xsi:type="dcterms:W3CDTF">2024-09-26T21:47:00Z</dcterms:modified>
</cp:coreProperties>
</file>